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AF3" w:rsidRDefault="008B4E86">
      <w:r>
        <w:t xml:space="preserve">Supplementary </w:t>
      </w:r>
      <w:r w:rsidR="00454115">
        <w:t xml:space="preserve">Table </w:t>
      </w:r>
      <w:bookmarkStart w:id="0" w:name="_GoBack"/>
      <w:bookmarkEnd w:id="0"/>
      <w:r w:rsidR="006A7DED">
        <w:t>S</w:t>
      </w:r>
      <w:r>
        <w:t>8</w:t>
      </w:r>
      <w:r w:rsidR="006A7DED">
        <w:t>.</w:t>
      </w:r>
      <w:r w:rsidR="00196AF3">
        <w:t xml:space="preserve"> Post-transition specifier</w:t>
      </w:r>
    </w:p>
    <w:tbl>
      <w:tblPr>
        <w:tblStyle w:val="TableGrid"/>
        <w:tblW w:w="0" w:type="auto"/>
        <w:tblLook w:val="04A0"/>
      </w:tblPr>
      <w:tblGrid>
        <w:gridCol w:w="9350"/>
      </w:tblGrid>
      <w:tr w:rsidR="00196AF3" w:rsidTr="00196AF3">
        <w:tc>
          <w:tcPr>
            <w:tcW w:w="9350" w:type="dxa"/>
          </w:tcPr>
          <w:p w:rsidR="00196AF3" w:rsidRPr="00DC75FD" w:rsidRDefault="00272034" w:rsidP="00E10808">
            <w:pPr>
              <w:pStyle w:val="EndNoteBibliography"/>
              <w:numPr>
                <w:ilvl w:val="0"/>
                <w:numId w:val="1"/>
              </w:numPr>
            </w:pPr>
            <w:r>
              <w:fldChar w:fldCharType="begin"/>
            </w:r>
            <w:r w:rsidR="00196AF3">
              <w:instrText xml:space="preserve"> ADDIN EN.REFLIST </w:instrText>
            </w:r>
            <w:r>
              <w:fldChar w:fldCharType="separate"/>
            </w:r>
            <w:r w:rsidR="00196AF3" w:rsidRPr="00DC75FD">
              <w:t>Barry KM, Farrell B, Levi JL, Vanguri N. A Bare Desire to Harm: Transgender People and the Equal Protection Clause. Boston College Law Review 2016;57(507):507-82.</w:t>
            </w:r>
          </w:p>
          <w:p w:rsidR="00196AF3" w:rsidRPr="00DC75FD" w:rsidRDefault="00196AF3" w:rsidP="00E10808">
            <w:pPr>
              <w:pStyle w:val="EndNoteBibliography"/>
              <w:numPr>
                <w:ilvl w:val="0"/>
                <w:numId w:val="1"/>
              </w:numPr>
            </w:pPr>
            <w:r w:rsidRPr="00DC75FD">
              <w:t>Corbett K, Dimen M, Goldner V, Harris A. Talking Sex, Talking Gender—A Roundtable. Studies in Gender and Sexuality 2014;15(4):295-317.</w:t>
            </w:r>
          </w:p>
          <w:p w:rsidR="00196AF3" w:rsidRPr="00DC75FD" w:rsidRDefault="00196AF3" w:rsidP="00E10808">
            <w:pPr>
              <w:pStyle w:val="EndNoteBibliography"/>
              <w:numPr>
                <w:ilvl w:val="0"/>
                <w:numId w:val="1"/>
              </w:numPr>
            </w:pPr>
            <w:r w:rsidRPr="00DC75FD">
              <w:t>Drescher J. Controversies in Gender Diagnoses. LGBT Health 2013;1(1):10-4.</w:t>
            </w:r>
          </w:p>
          <w:p w:rsidR="00196AF3" w:rsidRPr="00DC75FD" w:rsidRDefault="00196AF3" w:rsidP="00E10808">
            <w:pPr>
              <w:pStyle w:val="EndNoteBibliography"/>
              <w:numPr>
                <w:ilvl w:val="0"/>
                <w:numId w:val="1"/>
              </w:numPr>
            </w:pPr>
            <w:r w:rsidRPr="00DC75FD">
              <w:t>Drescher J. Queer diagnoses revisited: The past and future of homosexuality and gender diagnoses in DSM and ICD. International Review of Psychiatry 2015:1-10.</w:t>
            </w:r>
          </w:p>
          <w:p w:rsidR="00196AF3" w:rsidRPr="00DC75FD" w:rsidRDefault="00196AF3" w:rsidP="00E10808">
            <w:pPr>
              <w:pStyle w:val="EndNoteBibliography"/>
              <w:numPr>
                <w:ilvl w:val="0"/>
                <w:numId w:val="1"/>
              </w:numPr>
            </w:pPr>
            <w:r w:rsidRPr="00DC75FD">
              <w:t>Firth MT. Childhood abuse, depressive vulnerability and gender dysphoria: Part 2. Counselling &amp; Psychotherapy Research 2015;15(2):98-108.</w:t>
            </w:r>
          </w:p>
          <w:p w:rsidR="00196AF3" w:rsidRPr="00DC75FD" w:rsidRDefault="00196AF3" w:rsidP="00E10808">
            <w:pPr>
              <w:pStyle w:val="EndNoteBibliography"/>
              <w:numPr>
                <w:ilvl w:val="0"/>
                <w:numId w:val="1"/>
              </w:numPr>
            </w:pPr>
            <w:r w:rsidRPr="00DC75FD">
              <w:t>Johnson L, Shipherd J, Walton HM. The psychologist’s role in transgender-specific care with U.S. veterans. Psychological Services 2016;13(1):69-77.</w:t>
            </w:r>
          </w:p>
          <w:p w:rsidR="00196AF3" w:rsidRPr="00DC75FD" w:rsidRDefault="00196AF3" w:rsidP="00E10808">
            <w:pPr>
              <w:pStyle w:val="EndNoteBibliography"/>
              <w:numPr>
                <w:ilvl w:val="0"/>
                <w:numId w:val="1"/>
              </w:numPr>
            </w:pPr>
            <w:r w:rsidRPr="00DC75FD">
              <w:t>Toscano ME, Maynard E. Understanding the Link: “Homosexuality,” Gender Identity, and the DSM. Journal of LGBT Issues in Counseling 2014;8(3):248-63.</w:t>
            </w:r>
          </w:p>
          <w:p w:rsidR="00196AF3" w:rsidRDefault="00196AF3" w:rsidP="00E10808">
            <w:pPr>
              <w:pStyle w:val="EndNoteBibliography"/>
              <w:numPr>
                <w:ilvl w:val="0"/>
                <w:numId w:val="1"/>
              </w:numPr>
            </w:pPr>
            <w:r w:rsidRPr="00DC75FD">
              <w:t>Zucker KJ, Lawrence AA, Kreukels BPC. Gender Dysphoria in Adults. Annual Review of Clinical Psychology 2016;12(1):217-47.</w:t>
            </w:r>
            <w:r w:rsidR="00272034">
              <w:fldChar w:fldCharType="end"/>
            </w:r>
          </w:p>
        </w:tc>
      </w:tr>
    </w:tbl>
    <w:p w:rsidR="00F75C4E" w:rsidRDefault="00F75C4E"/>
    <w:sectPr w:rsidR="00F75C4E" w:rsidSect="001559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F36889"/>
    <w:multiLevelType w:val="hybridMultilevel"/>
    <w:tmpl w:val="59268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196AF3"/>
    <w:rsid w:val="0015595B"/>
    <w:rsid w:val="00196AF3"/>
    <w:rsid w:val="00272034"/>
    <w:rsid w:val="00454115"/>
    <w:rsid w:val="006A7DED"/>
    <w:rsid w:val="006B3974"/>
    <w:rsid w:val="008B4E86"/>
    <w:rsid w:val="00E10808"/>
    <w:rsid w:val="00F75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A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196A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6AF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6</cp:revision>
  <dcterms:created xsi:type="dcterms:W3CDTF">2018-08-03T08:06:00Z</dcterms:created>
  <dcterms:modified xsi:type="dcterms:W3CDTF">2018-10-23T08:14:00Z</dcterms:modified>
</cp:coreProperties>
</file>